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06398" w14:textId="011FA23E" w:rsidR="00B579D9" w:rsidRPr="001C4BE3" w:rsidRDefault="00F133BB" w:rsidP="00B579D9">
      <w:pPr>
        <w:pStyle w:val="Caption"/>
        <w:keepNext/>
        <w:spacing w:after="0"/>
        <w:rPr>
          <w:rFonts w:cs="Times New Roman"/>
          <w:color w:val="auto"/>
          <w:sz w:val="24"/>
          <w:szCs w:val="24"/>
          <w:lang w:val="en-US"/>
        </w:rPr>
      </w:pPr>
      <w:bookmarkStart w:id="0" w:name="_Hlk120193174"/>
      <w:r w:rsidRPr="001C4BE3">
        <w:rPr>
          <w:rFonts w:cs="Times New Roman"/>
          <w:b/>
          <w:bCs/>
          <w:i w:val="0"/>
          <w:color w:val="auto"/>
          <w:sz w:val="24"/>
          <w:szCs w:val="24"/>
          <w:lang w:val="en-US"/>
        </w:rPr>
        <w:t>S</w:t>
      </w:r>
      <w:r w:rsidR="008525FC">
        <w:rPr>
          <w:rFonts w:cs="Times New Roman"/>
          <w:b/>
          <w:bCs/>
          <w:i w:val="0"/>
          <w:color w:val="auto"/>
          <w:sz w:val="24"/>
          <w:szCs w:val="24"/>
          <w:lang w:val="en-US"/>
        </w:rPr>
        <w:t>7</w:t>
      </w:r>
      <w:r>
        <w:rPr>
          <w:rFonts w:cs="Times New Roman"/>
          <w:b/>
          <w:bCs/>
          <w:i w:val="0"/>
          <w:color w:val="auto"/>
          <w:sz w:val="24"/>
          <w:szCs w:val="24"/>
          <w:lang w:val="en-US"/>
        </w:rPr>
        <w:t xml:space="preserve"> </w:t>
      </w:r>
      <w:r w:rsidR="00B579D9" w:rsidRPr="001C4BE3">
        <w:rPr>
          <w:rFonts w:cs="Times New Roman"/>
          <w:b/>
          <w:bCs/>
          <w:i w:val="0"/>
          <w:color w:val="auto"/>
          <w:sz w:val="24"/>
          <w:szCs w:val="24"/>
          <w:lang w:val="en-US"/>
        </w:rPr>
        <w:t>Table.</w:t>
      </w:r>
      <w:r w:rsidR="00B579D9" w:rsidRPr="001C4BE3">
        <w:rPr>
          <w:rFonts w:cs="Times New Roman"/>
          <w:i w:val="0"/>
          <w:color w:val="auto"/>
          <w:sz w:val="24"/>
          <w:szCs w:val="24"/>
          <w:lang w:val="en-US"/>
        </w:rPr>
        <w:t xml:space="preserve"> The </w:t>
      </w:r>
      <w:r w:rsidR="00B579D9" w:rsidRPr="001C4BE3">
        <w:rPr>
          <w:rFonts w:cs="Times New Roman"/>
          <w:i w:val="0"/>
          <w:iCs w:val="0"/>
          <w:color w:val="auto"/>
          <w:sz w:val="24"/>
          <w:szCs w:val="24"/>
          <w:lang w:val="en-US"/>
        </w:rPr>
        <w:t>Ka</w:t>
      </w:r>
      <w:r w:rsidR="00B579D9" w:rsidRPr="001C4BE3">
        <w:rPr>
          <w:rFonts w:cs="Times New Roman"/>
          <w:i w:val="0"/>
          <w:color w:val="auto"/>
          <w:sz w:val="24"/>
          <w:szCs w:val="24"/>
          <w:lang w:val="en-US"/>
        </w:rPr>
        <w:t xml:space="preserve">, </w:t>
      </w:r>
      <w:r w:rsidR="00B579D9" w:rsidRPr="001C4BE3">
        <w:rPr>
          <w:rFonts w:cs="Times New Roman"/>
          <w:i w:val="0"/>
          <w:iCs w:val="0"/>
          <w:color w:val="auto"/>
          <w:sz w:val="24"/>
          <w:szCs w:val="24"/>
          <w:lang w:val="en-US"/>
        </w:rPr>
        <w:t>Ks</w:t>
      </w:r>
      <w:r w:rsidR="00B579D9" w:rsidRPr="001C4BE3">
        <w:rPr>
          <w:rFonts w:cs="Times New Roman"/>
          <w:i w:val="0"/>
          <w:color w:val="auto"/>
          <w:sz w:val="24"/>
          <w:szCs w:val="24"/>
          <w:lang w:val="en-US"/>
        </w:rPr>
        <w:t xml:space="preserve"> and </w:t>
      </w:r>
      <w:r w:rsidR="00B579D9" w:rsidRPr="001C4BE3">
        <w:rPr>
          <w:rFonts w:cs="Times New Roman"/>
          <w:i w:val="0"/>
          <w:iCs w:val="0"/>
          <w:color w:val="auto"/>
          <w:sz w:val="24"/>
          <w:szCs w:val="24"/>
          <w:lang w:val="en-US"/>
        </w:rPr>
        <w:t>Ka/Ks</w:t>
      </w:r>
      <w:r w:rsidR="00B579D9" w:rsidRPr="001C4BE3">
        <w:rPr>
          <w:rFonts w:cs="Times New Roman"/>
          <w:i w:val="0"/>
          <w:color w:val="auto"/>
          <w:sz w:val="24"/>
          <w:szCs w:val="24"/>
          <w:lang w:val="en-US"/>
        </w:rPr>
        <w:t xml:space="preserve"> ratio of </w:t>
      </w:r>
      <w:r w:rsidR="007C2950" w:rsidRPr="001C4BE3">
        <w:rPr>
          <w:rFonts w:cs="Times New Roman"/>
          <w:iCs w:val="0"/>
          <w:color w:val="auto"/>
          <w:sz w:val="24"/>
          <w:szCs w:val="24"/>
          <w:lang w:val="en-US"/>
        </w:rPr>
        <w:t>Astragalus</w:t>
      </w:r>
      <w:r w:rsidR="007C2950" w:rsidRPr="001C4BE3">
        <w:rPr>
          <w:rFonts w:cs="Times New Roman"/>
          <w:i w:val="0"/>
          <w:color w:val="auto"/>
          <w:sz w:val="24"/>
          <w:szCs w:val="24"/>
          <w:lang w:val="en-US"/>
        </w:rPr>
        <w:t xml:space="preserve"> species</w:t>
      </w:r>
      <w:r w:rsidR="00B579D9" w:rsidRPr="001C4BE3">
        <w:rPr>
          <w:rFonts w:cs="Times New Roman"/>
          <w:i w:val="0"/>
          <w:color w:val="auto"/>
          <w:sz w:val="24"/>
          <w:szCs w:val="24"/>
          <w:lang w:val="en-US"/>
        </w:rPr>
        <w:t xml:space="preserve"> chloroplast genome</w:t>
      </w:r>
      <w:r w:rsidR="006B642F">
        <w:rPr>
          <w:rFonts w:cs="Times New Roman"/>
          <w:i w:val="0"/>
          <w:color w:val="auto"/>
          <w:sz w:val="24"/>
          <w:szCs w:val="24"/>
          <w:lang w:val="en-US"/>
        </w:rPr>
        <w:t>s</w:t>
      </w:r>
      <w:r w:rsidR="00B579D9" w:rsidRPr="001C4BE3">
        <w:rPr>
          <w:rFonts w:cs="Times New Roman"/>
          <w:i w:val="0"/>
          <w:color w:val="auto"/>
          <w:sz w:val="24"/>
          <w:szCs w:val="24"/>
          <w:lang w:val="en-US"/>
        </w:rPr>
        <w:t xml:space="preserve"> for individual genes and region</w:t>
      </w:r>
      <w:r w:rsidR="006B642F">
        <w:rPr>
          <w:rFonts w:cs="Times New Roman"/>
          <w:i w:val="0"/>
          <w:color w:val="auto"/>
          <w:sz w:val="24"/>
          <w:szCs w:val="24"/>
          <w:lang w:val="en-US"/>
        </w:rPr>
        <w:t>s</w:t>
      </w:r>
      <w:r w:rsidR="00B579D9" w:rsidRPr="001C4BE3">
        <w:rPr>
          <w:rFonts w:cs="Times New Roman"/>
          <w:i w:val="0"/>
          <w:color w:val="auto"/>
          <w:sz w:val="24"/>
          <w:szCs w:val="24"/>
          <w:lang w:val="en-US"/>
        </w:rPr>
        <w:t>.</w:t>
      </w:r>
    </w:p>
    <w:tbl>
      <w:tblPr>
        <w:tblStyle w:val="PlainTable21"/>
        <w:tblW w:w="8711" w:type="dxa"/>
        <w:tblLook w:val="04A0" w:firstRow="1" w:lastRow="0" w:firstColumn="1" w:lastColumn="0" w:noHBand="0" w:noVBand="1"/>
      </w:tblPr>
      <w:tblGrid>
        <w:gridCol w:w="3318"/>
        <w:gridCol w:w="928"/>
        <w:gridCol w:w="1116"/>
        <w:gridCol w:w="1116"/>
        <w:gridCol w:w="1186"/>
        <w:gridCol w:w="1047"/>
      </w:tblGrid>
      <w:tr w:rsidR="00F133BB" w:rsidRPr="00F133BB" w14:paraId="66164D70" w14:textId="77777777" w:rsidTr="00F13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bookmarkEnd w:id="0"/>
          <w:p w14:paraId="145976F1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Gene group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4C248" w14:textId="77777777" w:rsidR="00B579D9" w:rsidRPr="00F133BB" w:rsidRDefault="00B579D9" w:rsidP="009A3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E2FFA" w14:textId="77777777" w:rsidR="00B579D9" w:rsidRPr="00F133BB" w:rsidRDefault="00B579D9" w:rsidP="009A3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K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37246" w14:textId="77777777" w:rsidR="00B579D9" w:rsidRPr="00F133BB" w:rsidRDefault="00B579D9" w:rsidP="009A3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Ks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53A2D9" w14:textId="77777777" w:rsidR="00B579D9" w:rsidRPr="00F133BB" w:rsidRDefault="00B579D9" w:rsidP="009A3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Ka/K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B3A3F" w14:textId="77777777" w:rsidR="00B579D9" w:rsidRPr="00F133BB" w:rsidRDefault="00B579D9" w:rsidP="009A3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Region</w:t>
            </w:r>
          </w:p>
        </w:tc>
      </w:tr>
      <w:tr w:rsidR="00F133BB" w:rsidRPr="00F133BB" w14:paraId="72CDA193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5B7A1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  <w:t>Large subunit of ribosomal protei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24B37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C71DE" w14:textId="19E75758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92568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944D1" w14:textId="6B8BB94A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92568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597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1C05E" w14:textId="48A30532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92568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423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CDCA0F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3FB10F66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C759E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919EC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43F50" w14:textId="6A2EB39D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405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4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DABF7" w14:textId="1F04BDE9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405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843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FCA5" w14:textId="658B8A3E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405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381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B1E95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9E42472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88AA9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1744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54313" w14:textId="78512A7F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7681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6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12A9" w14:textId="16016A22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7681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870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7A04F" w14:textId="52EC3E82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 w:bidi="fa-I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7681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644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DB20A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258913DB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D1CE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7BA3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31812" w14:textId="013D9262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75ED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9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F4E1E" w14:textId="06C5C6F4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75ED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645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4BE1A" w14:textId="108C06BF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  <w:r w:rsidR="00E75ED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06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D9FD2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19299C6C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86DD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178A5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E19CC" w14:textId="05F0B47B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10170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3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0885E" w14:textId="47A741BB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10170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066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C4F26" w14:textId="57ED551A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10170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346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525D7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2C331A7C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A39D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BA9B6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A5F57" w14:textId="68E904CD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814B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6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7D99" w14:textId="2F132CF5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814B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222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2D20" w14:textId="3F000916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814B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559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DAF699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R</w:t>
            </w:r>
          </w:p>
        </w:tc>
      </w:tr>
      <w:tr w:rsidR="00F133BB" w:rsidRPr="00F133BB" w14:paraId="7C5694E5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BC4CA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946A2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7991B" w14:textId="241E874F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DC722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7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97C26" w14:textId="602ED2D4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DC722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2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C8163" w14:textId="2A00DBAD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DC722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453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CAD06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R</w:t>
            </w:r>
          </w:p>
        </w:tc>
      </w:tr>
      <w:tr w:rsidR="00F133BB" w:rsidRPr="00F133BB" w14:paraId="4464025B" w14:textId="77777777" w:rsidTr="00F133B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B0D9A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5A2E3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l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6C56B" w14:textId="60ADB602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2B346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5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06387" w14:textId="2774E033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2B346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295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6FAB9" w14:textId="6600DE8D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2B346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461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D6C64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5850E97E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4895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</w:pPr>
          </w:p>
          <w:p w14:paraId="6ADC48B4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  <w:t>Small subunit of ribosomal protei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E13A9" w14:textId="77777777" w:rsidR="00B579D9" w:rsidRPr="00F133BB" w:rsidRDefault="00B579D9" w:rsidP="00B57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4EE06" w14:textId="76B18B10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6689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C156D" w14:textId="34E4ABCA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6689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730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EC7BE" w14:textId="4AB560B1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6689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413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1B95C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4B1F085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7658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AD335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54571" w14:textId="1C402DE8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D91B2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6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5A178" w14:textId="7B0E09F4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D91B2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457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052E3" w14:textId="7E20056C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D91B2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160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888B9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141C405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4EF34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9679F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0E68" w14:textId="349E516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E0EE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0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AAF35" w14:textId="7BA94BEA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E0EE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4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04ECF" w14:textId="22A45F60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E0EE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685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C2AC5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F6AC6B8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9E8C9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408F7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AA13" w14:textId="7FE28B10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276B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6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16A2E" w14:textId="13954150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276B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302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320EE" w14:textId="6318E1A5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276B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193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32978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BE05B54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670DC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4970B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342DC" w14:textId="2C63DF10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213F4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8BECD" w14:textId="069231F1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213F4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009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C7FE3" w14:textId="7D93E038" w:rsidR="00B579D9" w:rsidRPr="00F133BB" w:rsidRDefault="00213F4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2224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2F0E5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E4EA81F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930F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295B7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683A5" w14:textId="1C579145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347A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9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1594" w14:textId="43C137E5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347A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818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990ED" w14:textId="7458C505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C347A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32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9BCD8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55B5A7C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49EA1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65982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B3F6" w14:textId="29B7262B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F2CD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1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88EDB" w14:textId="72EE0196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F2CD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021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D1AA9" w14:textId="69E62129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F2CD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334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749A96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1480249A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B39C3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3CB46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A29AC" w14:textId="35DA2C8C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3C6F6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1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A53D" w14:textId="6F5F35DA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3C6F6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94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1BBC" w14:textId="3FC12B7D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3C6F6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881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9B776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F205FCF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EFCE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46CBA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C12EE" w14:textId="3CE14980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FE25F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4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F1BDE" w14:textId="443A8720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FE25F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90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CBA3D" w14:textId="5AC1C5F0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FE25F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108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C17E8A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R</w:t>
            </w:r>
          </w:p>
        </w:tc>
      </w:tr>
      <w:tr w:rsidR="00F72410" w:rsidRPr="00F133BB" w14:paraId="67CA7D0A" w14:textId="77777777" w:rsidTr="00F133BB">
        <w:trPr>
          <w:trHeight w:val="300"/>
        </w:trPr>
        <w:tc>
          <w:tcPr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A625B" w14:textId="77777777" w:rsidR="00F72410" w:rsidRPr="00F133BB" w:rsidRDefault="00F72410" w:rsidP="009A32DB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C17C3" w14:textId="48B7B117" w:rsidR="00F72410" w:rsidRPr="00F72410" w:rsidRDefault="00F72410" w:rsidP="009A32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pt-BR"/>
              </w:rPr>
            </w:pPr>
            <w:r w:rsidRPr="00F72410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pt-BR"/>
              </w:rPr>
              <w:t>rps</w:t>
            </w:r>
            <w:r w:rsidRPr="00F7241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855C7" w14:textId="056489A9" w:rsidR="00F72410" w:rsidRPr="00F72410" w:rsidRDefault="00F72410" w:rsidP="009A32D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F7241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0.0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F8723" w14:textId="14141FAD" w:rsidR="00F72410" w:rsidRPr="00F72410" w:rsidRDefault="00F72410" w:rsidP="009A32D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F7241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0.01460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02D5F" w14:textId="5E4CFD59" w:rsidR="00F72410" w:rsidRPr="00F72410" w:rsidRDefault="00F72410" w:rsidP="009A32D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F7241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0.000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F95F51" w14:textId="312FA176" w:rsidR="00F72410" w:rsidRPr="00F72410" w:rsidRDefault="001F199B" w:rsidP="009A32D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LSC/</w:t>
            </w:r>
            <w:bookmarkStart w:id="1" w:name="_GoBack"/>
            <w:bookmarkEnd w:id="1"/>
            <w:r w:rsidR="00F72410" w:rsidRPr="00F7241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IR</w:t>
            </w:r>
          </w:p>
        </w:tc>
      </w:tr>
      <w:tr w:rsidR="00F133BB" w:rsidRPr="00F133BB" w14:paraId="30CDEDB0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3C6C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2EC3B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D439D" w14:textId="16349E38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02515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7B002" w14:textId="4F697D2F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02515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978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80BA1" w14:textId="7C617161" w:rsidR="00B579D9" w:rsidRPr="00F133BB" w:rsidRDefault="0002515F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3455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62DD3C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01CD93D0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436D4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DNA-dependent RNA polymeras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83E33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o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2CE8" w14:textId="73B528E1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9432C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275DA" w14:textId="115ED7D9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9432C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51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02787" w14:textId="1AE15CDA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  <w:r w:rsidR="009432C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33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093F48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94FD075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C4032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78965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o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EC041" w14:textId="3432CC2A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9615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59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27248" w14:textId="25AE5ACE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9615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184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6E084" w14:textId="3DB55BCB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C96154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53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FEFCF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F471D14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D06CC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AA856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o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8B81E" w14:textId="2992D629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B110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9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C3EAC" w14:textId="1E6E19DD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B110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305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D3C46" w14:textId="4C20C5A3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 w:bidi="fa-I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</w:t>
            </w:r>
            <w:r w:rsidR="007B110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7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E49EE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B198D3C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37E81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E69D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po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40761" w14:textId="32872DA4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8540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6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BCEC2" w14:textId="1B28D77F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8540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7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7BD00" w14:textId="7A94F5A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8540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5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FA5847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2D959B74" w14:textId="77777777" w:rsidTr="00F13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C10EF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hotosystem I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28E5F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a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C9B90" w14:textId="5B8D08DE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4E338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8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8E757" w14:textId="65C94592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E338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585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FAA2D" w14:textId="0AA45411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E338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435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07BAF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EE0ACE0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716E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16ABE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a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8D670" w14:textId="1A620FC8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B163A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7513D" w14:textId="247684E3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163A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7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8718" w14:textId="701946C2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163A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FA02E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CF719F4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4CEA3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82512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a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305EB" w14:textId="3285B36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83297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0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6F52A" w14:textId="4824875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83297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581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84292" w14:textId="7E99BDF6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83297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036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EAD9D" w14:textId="77777777" w:rsidR="00B579D9" w:rsidRPr="00F133BB" w:rsidRDefault="00B579D9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396EBF3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B8F23" w14:textId="77777777" w:rsidR="00B579D9" w:rsidRPr="00F133BB" w:rsidRDefault="00B579D9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F2853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a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J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AE699" w14:textId="7001B8B0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56EC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0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D4B88" w14:textId="7E105CFD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56EC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273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772FB" w14:textId="73F7C93C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56EC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090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2C11A" w14:textId="77777777" w:rsidR="00B579D9" w:rsidRPr="00F133BB" w:rsidRDefault="00B579D9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096F352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7329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CDA56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a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0B67" w14:textId="1D82676E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62D9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F596B" w14:textId="3F656AF8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62D9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08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62008" w14:textId="3F511A55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62D9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985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7BBA8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3A9D3264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8215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hotosystem II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82BAF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09A11" w14:textId="5667A281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</w:t>
            </w:r>
            <w:r w:rsidR="001849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2836" w14:textId="620151DA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1849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02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A75A2" w14:textId="216F91C9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18498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98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FB5C5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0860B7B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E86A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0C49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34E4B" w14:textId="2D7FEEA4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1189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8429" w14:textId="597E2DC3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673A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135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0ED5" w14:textId="65551E53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C673A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06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BD779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1BA00C0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35550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998F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BEF7" w14:textId="7DBA097B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794FC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9F686" w14:textId="4770BD7F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94FC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269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368FE" w14:textId="7845F94D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94FC1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59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FAAD8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67A982B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AF41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EFA80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CC894" w14:textId="738EEACC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9474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88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7CBED" w14:textId="4E460BEC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9474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95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72E2C" w14:textId="7B045CB5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9474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481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3171D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C6FAB34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C5AED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FD81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21BAD" w14:textId="7CEB4D34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236F5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C7F35" w14:textId="302C535E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236F5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60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8F969" w14:textId="510905F8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236F5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6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4ECDE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A131EFC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7F0AF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96116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E57F7" w14:textId="27ACAA22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E0073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89CE" w14:textId="5B5E6C5F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0073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142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06D0C" w14:textId="4BF5B3AE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0073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48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4043A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7C08806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861F8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3850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4515F" w14:textId="46EF1FC6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DD29F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26A1A" w14:textId="1D1321AE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DD29F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56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D30F4" w14:textId="1392D4DE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DD29F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37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2BBB62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E67D791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F3DD2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393DC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J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C07FB" w14:textId="1C7A5568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36EF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B16B5" w14:textId="08955C84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36EF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16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2CE3C" w14:textId="1DE94765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36EF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73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0E9B47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C7D7AC8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E1A4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E361A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E8872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540C6" w14:textId="6A2D650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02166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0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2D116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CBF4DC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92C453F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22D9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1B0A8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2DDFF" w14:textId="3C1B71ED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7C4B5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B459F" w14:textId="50491F6F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C4B5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AB144" w14:textId="27F15A49" w:rsidR="00AF091C" w:rsidRPr="00F133BB" w:rsidRDefault="007C4B5E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deter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F42A3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E276967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98097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7009E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F661E" w14:textId="5FC6560C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62733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D79FF" w14:textId="1565AA7E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62733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32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DF118" w14:textId="4EFC2056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62733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653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70E2C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265A9015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6FD4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608EE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18866" w14:textId="0B4BF835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A367A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874B" w14:textId="4DCB9765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367A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705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54B12" w14:textId="0521525D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A367A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39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DD113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BDEBD0F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48B9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0CBE8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B4FEF" w14:textId="3AB043F4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8589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656B2" w14:textId="737C61B6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8589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4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8C076" w14:textId="1ADCE2DB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8589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C2184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6EBCC84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7EF3F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21508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DC93F" w14:textId="6C09B292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4A648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3A9A" w14:textId="42F148B6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4A648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6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AC8B6" w14:textId="5E4393B0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4A648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2D2BF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A3299EE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C9C8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6D1BA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sb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89EC4" w14:textId="621F1E32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B4F5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FA903" w14:textId="53F1342D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B4F5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22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38977" w14:textId="60AA612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B4F5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0D8EF8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1684313" w14:textId="77777777" w:rsidTr="00F13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83780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ADH dehydrogenas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5DCAE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J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FB503" w14:textId="6DE01CFB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35AE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5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00E9B" w14:textId="2180BA3D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35AE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994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D13F9" w14:textId="6A071C69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35AE8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712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3EBC1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D106473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20DF0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8875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8A2EE" w14:textId="7DFA39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FD491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4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F67AA" w14:textId="6CDB9230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FD491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126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8D17B" w14:textId="65E177E9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FD491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442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924A9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34434557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6FC4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E5978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B0AF7" w14:textId="139529B3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0E15C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4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6C51" w14:textId="74D0F64E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0E15C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859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816F3" w14:textId="38F18C42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0E15C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53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5329B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3282D924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FD10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1C36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B35CF" w14:textId="56A2E5A9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202F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6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C1925" w14:textId="4644B090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90046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4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D7D34" w14:textId="2F1BF750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90046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38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6908C9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R</w:t>
            </w:r>
          </w:p>
        </w:tc>
      </w:tr>
      <w:tr w:rsidR="00F133BB" w:rsidRPr="00F133BB" w14:paraId="58C1F05F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116EA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8EADF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3B03" w14:textId="30453D99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A2530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29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FBF4E" w14:textId="011C313D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2530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829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AC550" w14:textId="55DE4AAA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</w:t>
            </w:r>
            <w:r w:rsidR="00A2530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5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06DD3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5930EECE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F599C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D7B21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98970" w14:textId="329BD79A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A4328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1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A6F77" w14:textId="232B2A32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4328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221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32A01" w14:textId="4C2972B3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A4328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34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9F5949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03156A79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31E6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1A6C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38138" w14:textId="081983A8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AE642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10EF9" w14:textId="7B692EF1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E642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064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820D3" w14:textId="0AB9AB59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E642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80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02B99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7F7DA88A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47EC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09C5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9DA9" w14:textId="35C3809D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F61D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24718" w14:textId="1ACAECD2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F61D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272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E305E" w14:textId="1DDC643B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7F61D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47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27F63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3A93977D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7C373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1DC6F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25701" w14:textId="6CC12020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82649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A28C" w14:textId="62DCC7BC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82649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86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89EE3" w14:textId="179277D2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82649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079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455FC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6836E213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76276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930B8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D33E" w14:textId="6389EC50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F041F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4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AC78B" w14:textId="6FF2BDDA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F041F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6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5E70E" w14:textId="6FB1BA8A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F041F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163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4DC978" w14:textId="77777777" w:rsidR="00AF091C" w:rsidRPr="00F133BB" w:rsidRDefault="00AF091C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3A973FAB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D8CF" w14:textId="77777777" w:rsidR="00AF091C" w:rsidRPr="00F133BB" w:rsidRDefault="00AF091C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31E0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dh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2C73" w14:textId="66A92804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EE4A6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1BF5" w14:textId="4FFF0E52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EE4A6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913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E5A3A" w14:textId="365B32F4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EE4A67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91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981CD7" w14:textId="77777777" w:rsidR="00AF091C" w:rsidRPr="00F133BB" w:rsidRDefault="00AF091C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4DDE797D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25B9C" w14:textId="77777777" w:rsidR="00CA68CB" w:rsidRPr="00F133BB" w:rsidRDefault="00CA68CB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Cytochrome b/f complex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15D5E" w14:textId="77777777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et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7B5FD" w14:textId="73EBA13C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4504E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D98C1" w14:textId="2F3368FE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4504E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8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A08E4" w14:textId="312234CB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4504E0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3F86E" w14:textId="77777777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0BFA998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78EF8" w14:textId="77777777" w:rsidR="00CA68CB" w:rsidRPr="00F133BB" w:rsidRDefault="00CA68CB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4A2C6" w14:textId="77777777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et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56850" w14:textId="76E6DBBC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453D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7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F8B80" w14:textId="00F88AD7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8E531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499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75717" w14:textId="42F30282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8E531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998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34B990" w14:textId="77777777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1DA7025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A15CB" w14:textId="77777777" w:rsidR="00CA68CB" w:rsidRPr="00F133BB" w:rsidRDefault="00CA68CB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2E3F6" w14:textId="77777777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et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03EB1" w14:textId="6376B3C9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A2676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7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1DC7A" w14:textId="31C0BC7D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2676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3F56F" w14:textId="49C5F56C" w:rsidR="00CA68CB" w:rsidRPr="00F133BB" w:rsidRDefault="0045081F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deter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B773E" w14:textId="77777777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9C0DFDD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277C" w14:textId="77777777" w:rsidR="00CA68CB" w:rsidRPr="00F133BB" w:rsidRDefault="00CA68CB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0BD8D" w14:textId="77777777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et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4AD95" w14:textId="7F0AB52C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F15F4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3DB0F" w14:textId="054CF51B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F15F4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69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7B58D" w14:textId="1F30E082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F15F4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0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5CD0BF" w14:textId="77777777" w:rsidR="00CA68CB" w:rsidRPr="00F133BB" w:rsidRDefault="00CA68CB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14186181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90F22" w14:textId="77777777" w:rsidR="00CA68CB" w:rsidRPr="00F133BB" w:rsidRDefault="00CA68CB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649C5" w14:textId="77777777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et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8C9CE" w14:textId="262C0A58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2F1D9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2C95E" w14:textId="519A51DC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2F1D9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938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3D36B" w14:textId="574F9860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2F1D9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48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29984" w14:textId="77777777" w:rsidR="00CA68CB" w:rsidRPr="00F133BB" w:rsidRDefault="00CA68CB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7D511761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151C8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B16CF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et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6E309" w14:textId="205FB3D9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29471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08FF5" w14:textId="147F062A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29471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312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F92FB" w14:textId="4A090909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29471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64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C66D04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95C3323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AD7C8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TP synthas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4CABA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tp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2ED1" w14:textId="652DDD70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7A6F5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2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ADB78" w14:textId="782F37E8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A6F5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127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278BD" w14:textId="04D267B2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7A6F5F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23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EC518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2562B65B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2A4A5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35376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tp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5CA14" w14:textId="77E625C0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963EF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9F157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656E8" w14:textId="06C6C210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9F157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825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0BC81" w14:textId="365DA30B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9F157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120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C5982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3513E6EF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8AA3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5774A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tp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E3730" w14:textId="7E7F39F5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9D4D4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7F617" w14:textId="1690F376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9D4D4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725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8BF66" w14:textId="4019D6E4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</w:t>
            </w:r>
            <w:r w:rsidR="009D4D4D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3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C38D63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9E1F539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1BBD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8155A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tp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7E28E" w14:textId="0ECA0ACF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="00AE7C0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B38A8" w14:textId="58EA3152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E7C0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21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93B0F" w14:textId="78D5E5BB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AE7C0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279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B6081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9334464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8D09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45960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tp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5A02D" w14:textId="4978D2A8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B2A6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7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EB231" w14:textId="26AEB206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BB2A6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09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6E574" w14:textId="26C83EFC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BB2A6E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37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D834F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3CA642F5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3903C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13AD2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tp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A48C8" w14:textId="2C692D3A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7772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14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E6DE" w14:textId="1E6BA2DC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7772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182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38DB2" w14:textId="57C2E224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7772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077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3F9E3C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7E74ED5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37EDB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RubisCo large subunit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666D4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rbc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3D9F7" w14:textId="17EA2E0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4C4C2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3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D9174" w14:textId="7028DAF2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C4C2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837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1D5E1" w14:textId="342B8B0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C4C2B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501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6B7D6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78CE16C" w14:textId="77777777" w:rsidTr="00F13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813CC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Maturase K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C71D2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mat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750AC" w14:textId="2AF0E963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F18B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0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E7F9F" w14:textId="36EAE123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F18B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54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C5E4" w14:textId="573BBFB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F18B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666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E681D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92B0008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0D19E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Envelope membrane protein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644A8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cem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4CBF4" w14:textId="1E418254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537FA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8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14834" w14:textId="37914994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537FA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61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B069" w14:textId="1B2DF2EB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2</w:t>
            </w:r>
            <w:r w:rsidR="00537FA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2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B647D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596E78A3" w14:textId="77777777" w:rsidTr="00F13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CE6AE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Subunit of acetyl-CoAcarboxylas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A8EC1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cc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7162" w14:textId="3521D6E1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6A37E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076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18C67" w14:textId="0BF19928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6A37E6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4100E" w14:textId="27A305C0" w:rsidR="00D07BA3" w:rsidRPr="00F133BB" w:rsidRDefault="006A37E6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8615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8AB3F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639DA68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6DCA7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  <w:t>C-type cytochrome synthesis gen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BF1E5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ccs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BC884" w14:textId="309DCD71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A31AC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89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84020" w14:textId="46CB9836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460C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233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F31B" w14:textId="0685D388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7460C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41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B005E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  <w:tr w:rsidR="00F133BB" w:rsidRPr="00F133BB" w14:paraId="7DE3D031" w14:textId="77777777" w:rsidTr="00F133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B3D4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roteas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A302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clp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95924" w14:textId="75FD32BF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67143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0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DBCFB" w14:textId="5696902F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67143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825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7A93F" w14:textId="27730704" w:rsidR="00D07BA3" w:rsidRPr="00F133BB" w:rsidRDefault="00835A67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</w:t>
            </w:r>
            <w:r w:rsidR="00C67143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825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4BB56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6E3C1DDD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6F50B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</w:pPr>
            <w:r w:rsidRPr="00F133BB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pt-BR"/>
              </w:rPr>
              <w:t>Conserved hypothetical chloroplast open reading fram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699C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ycf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4B82" w14:textId="43CE12DE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C261D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878CA" w14:textId="7AEDA7F1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261D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005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ED0EC" w14:textId="382AEBA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C261DC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86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E1CB2C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4659A913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A10C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90347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ycf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A44A" w14:textId="6FB37008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9229C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20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A180" w14:textId="215C96D4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8050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685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64D37" w14:textId="3FA34200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80502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704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1D2D25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C</w:t>
            </w:r>
          </w:p>
        </w:tc>
      </w:tr>
      <w:tr w:rsidR="00F133BB" w:rsidRPr="00F133BB" w14:paraId="0FF286D1" w14:textId="77777777" w:rsidTr="00F1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266D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70C59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ycf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189C6" w14:textId="4192C572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  <w:r w:rsidR="00AA5F75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3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F49CC" w14:textId="39BADD2D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6665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369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EDAEB" w14:textId="43341B8F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466659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088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151F9" w14:textId="77777777" w:rsidR="00D07BA3" w:rsidRPr="00F133BB" w:rsidRDefault="00D07BA3" w:rsidP="009A3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R</w:t>
            </w:r>
          </w:p>
        </w:tc>
      </w:tr>
      <w:tr w:rsidR="00F133BB" w:rsidRPr="00F133BB" w14:paraId="560E6F8E" w14:textId="77777777" w:rsidTr="00F133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62AACBB" w14:textId="77777777" w:rsidR="00D07BA3" w:rsidRPr="00F133BB" w:rsidRDefault="00D07BA3" w:rsidP="009A32DB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pt-BR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1739A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ycf</w:t>
            </w: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CA37B" w14:textId="30478B76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300C4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00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85291" w14:textId="6FFC5C8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</w:t>
            </w:r>
            <w:r w:rsidR="00300C4A"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588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456F3" w14:textId="182F31EC" w:rsidR="00D07BA3" w:rsidRPr="00F133BB" w:rsidRDefault="00300C4A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9366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86CB0" w14:textId="77777777" w:rsidR="00D07BA3" w:rsidRPr="00F133BB" w:rsidRDefault="00D07BA3" w:rsidP="009A3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133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SC</w:t>
            </w:r>
          </w:p>
        </w:tc>
      </w:tr>
    </w:tbl>
    <w:p w14:paraId="02DA8FB4" w14:textId="77777777" w:rsidR="00B579D9" w:rsidRPr="001C4BE3" w:rsidRDefault="00B579D9" w:rsidP="00B579D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C4BE3">
        <w:rPr>
          <w:rFonts w:ascii="Times New Roman" w:hAnsi="Times New Roman" w:cs="Times New Roman"/>
          <w:iCs/>
          <w:sz w:val="24"/>
          <w:szCs w:val="24"/>
          <w:lang w:val="en-US"/>
        </w:rPr>
        <w:t>Ka</w:t>
      </w:r>
      <w:r w:rsidRPr="001C4BE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C4BE3">
        <w:rPr>
          <w:rFonts w:ascii="Times New Roman" w:hAnsi="Times New Roman" w:cs="Times New Roman"/>
          <w:sz w:val="24"/>
          <w:szCs w:val="24"/>
          <w:lang w:val="en-US"/>
        </w:rPr>
        <w:t>non-synonymous substitution,</w:t>
      </w:r>
      <w:r w:rsidRPr="001C4BE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Ks</w:t>
      </w:r>
      <w:r w:rsidRPr="001C4BE3">
        <w:rPr>
          <w:rFonts w:ascii="Times New Roman" w:hAnsi="Times New Roman" w:cs="Times New Roman"/>
          <w:sz w:val="24"/>
          <w:szCs w:val="24"/>
          <w:lang w:val="en-US"/>
        </w:rPr>
        <w:t xml:space="preserve"> synonymous</w:t>
      </w:r>
      <w:r w:rsidR="0057248A" w:rsidRPr="001C4BE3">
        <w:rPr>
          <w:rFonts w:ascii="Times New Roman" w:hAnsi="Times New Roman" w:cs="Times New Roman"/>
          <w:sz w:val="24"/>
          <w:szCs w:val="24"/>
          <w:lang w:val="en-US"/>
        </w:rPr>
        <w:t xml:space="preserve"> substitution</w:t>
      </w:r>
      <w:r w:rsidRPr="001C4BE3">
        <w:rPr>
          <w:rFonts w:ascii="Times New Roman" w:hAnsi="Times New Roman" w:cs="Times New Roman"/>
          <w:sz w:val="24"/>
          <w:szCs w:val="24"/>
          <w:lang w:val="en-US"/>
        </w:rPr>
        <w:t>, LSC Large Single Copy, SSC Small Single Copy, IR Inverted Repeat.</w:t>
      </w:r>
    </w:p>
    <w:p w14:paraId="15C79C33" w14:textId="77777777" w:rsidR="00D908C6" w:rsidRPr="001C4BE3" w:rsidRDefault="00D908C6" w:rsidP="00B579D9"/>
    <w:sectPr w:rsidR="00D908C6" w:rsidRPr="001C4BE3" w:rsidSect="004E7B3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D9"/>
    <w:rsid w:val="00021669"/>
    <w:rsid w:val="0002515F"/>
    <w:rsid w:val="00051D3B"/>
    <w:rsid w:val="000C5769"/>
    <w:rsid w:val="000E15CB"/>
    <w:rsid w:val="000E648F"/>
    <w:rsid w:val="00101707"/>
    <w:rsid w:val="001256EA"/>
    <w:rsid w:val="00184980"/>
    <w:rsid w:val="00193AC5"/>
    <w:rsid w:val="001A1B5C"/>
    <w:rsid w:val="001C4BE3"/>
    <w:rsid w:val="001F199B"/>
    <w:rsid w:val="001F482F"/>
    <w:rsid w:val="001F6731"/>
    <w:rsid w:val="00200F1E"/>
    <w:rsid w:val="00210211"/>
    <w:rsid w:val="00213F4C"/>
    <w:rsid w:val="00236F5B"/>
    <w:rsid w:val="00243A07"/>
    <w:rsid w:val="0024430D"/>
    <w:rsid w:val="00245CC9"/>
    <w:rsid w:val="00277ED9"/>
    <w:rsid w:val="0029471A"/>
    <w:rsid w:val="002B3464"/>
    <w:rsid w:val="002F1D99"/>
    <w:rsid w:val="00300C4A"/>
    <w:rsid w:val="00311A22"/>
    <w:rsid w:val="00326B6A"/>
    <w:rsid w:val="00355885"/>
    <w:rsid w:val="003C6F62"/>
    <w:rsid w:val="003D540D"/>
    <w:rsid w:val="003E36B3"/>
    <w:rsid w:val="00403EF2"/>
    <w:rsid w:val="004504E0"/>
    <w:rsid w:val="0045081F"/>
    <w:rsid w:val="00466285"/>
    <w:rsid w:val="00466659"/>
    <w:rsid w:val="00480502"/>
    <w:rsid w:val="004A648A"/>
    <w:rsid w:val="004C4C2B"/>
    <w:rsid w:val="004D1004"/>
    <w:rsid w:val="004E3381"/>
    <w:rsid w:val="004E7B3C"/>
    <w:rsid w:val="00517EC6"/>
    <w:rsid w:val="00537FA9"/>
    <w:rsid w:val="00545E2D"/>
    <w:rsid w:val="005525F9"/>
    <w:rsid w:val="00552D92"/>
    <w:rsid w:val="0057248A"/>
    <w:rsid w:val="00572783"/>
    <w:rsid w:val="005731E5"/>
    <w:rsid w:val="005B1834"/>
    <w:rsid w:val="00600179"/>
    <w:rsid w:val="0062733F"/>
    <w:rsid w:val="006310FA"/>
    <w:rsid w:val="00634887"/>
    <w:rsid w:val="00672EC9"/>
    <w:rsid w:val="00691E14"/>
    <w:rsid w:val="006A37E6"/>
    <w:rsid w:val="006A612B"/>
    <w:rsid w:val="006B1DF5"/>
    <w:rsid w:val="006B642F"/>
    <w:rsid w:val="006D5885"/>
    <w:rsid w:val="006D7708"/>
    <w:rsid w:val="00740580"/>
    <w:rsid w:val="00741CA8"/>
    <w:rsid w:val="007453D9"/>
    <w:rsid w:val="007460C5"/>
    <w:rsid w:val="0075562E"/>
    <w:rsid w:val="007628C2"/>
    <w:rsid w:val="007814B8"/>
    <w:rsid w:val="00794FC1"/>
    <w:rsid w:val="007A6F5F"/>
    <w:rsid w:val="007B110D"/>
    <w:rsid w:val="007C2950"/>
    <w:rsid w:val="007C4B5E"/>
    <w:rsid w:val="007F61DF"/>
    <w:rsid w:val="007F7611"/>
    <w:rsid w:val="0082649B"/>
    <w:rsid w:val="0083297E"/>
    <w:rsid w:val="00835A67"/>
    <w:rsid w:val="00835AFC"/>
    <w:rsid w:val="008370C8"/>
    <w:rsid w:val="008525FC"/>
    <w:rsid w:val="00854080"/>
    <w:rsid w:val="00867F87"/>
    <w:rsid w:val="00886FDF"/>
    <w:rsid w:val="008928FA"/>
    <w:rsid w:val="008E531D"/>
    <w:rsid w:val="0090046B"/>
    <w:rsid w:val="00914972"/>
    <w:rsid w:val="009229CA"/>
    <w:rsid w:val="00925685"/>
    <w:rsid w:val="00926222"/>
    <w:rsid w:val="009432CB"/>
    <w:rsid w:val="00962929"/>
    <w:rsid w:val="00963EF9"/>
    <w:rsid w:val="00964EC8"/>
    <w:rsid w:val="0099258D"/>
    <w:rsid w:val="00993AD8"/>
    <w:rsid w:val="009A32DB"/>
    <w:rsid w:val="009D0984"/>
    <w:rsid w:val="009D4D4D"/>
    <w:rsid w:val="009D6971"/>
    <w:rsid w:val="009F157D"/>
    <w:rsid w:val="00A2530B"/>
    <w:rsid w:val="00A26769"/>
    <w:rsid w:val="00A31AC9"/>
    <w:rsid w:val="00A367A5"/>
    <w:rsid w:val="00A43286"/>
    <w:rsid w:val="00A72583"/>
    <w:rsid w:val="00A72DEF"/>
    <w:rsid w:val="00A96533"/>
    <w:rsid w:val="00AA432F"/>
    <w:rsid w:val="00AA5F75"/>
    <w:rsid w:val="00AA61A2"/>
    <w:rsid w:val="00AB2347"/>
    <w:rsid w:val="00AB652F"/>
    <w:rsid w:val="00AD164D"/>
    <w:rsid w:val="00AE5868"/>
    <w:rsid w:val="00AE6422"/>
    <w:rsid w:val="00AE7C09"/>
    <w:rsid w:val="00AF091C"/>
    <w:rsid w:val="00B163A9"/>
    <w:rsid w:val="00B276BF"/>
    <w:rsid w:val="00B33E27"/>
    <w:rsid w:val="00B36EFA"/>
    <w:rsid w:val="00B4032D"/>
    <w:rsid w:val="00B579D9"/>
    <w:rsid w:val="00B66891"/>
    <w:rsid w:val="00B83AFA"/>
    <w:rsid w:val="00B9149B"/>
    <w:rsid w:val="00BA1E17"/>
    <w:rsid w:val="00BB1BB9"/>
    <w:rsid w:val="00BB2A6E"/>
    <w:rsid w:val="00BB604F"/>
    <w:rsid w:val="00BE0EEE"/>
    <w:rsid w:val="00BF2CDF"/>
    <w:rsid w:val="00C25971"/>
    <w:rsid w:val="00C261DC"/>
    <w:rsid w:val="00C347AC"/>
    <w:rsid w:val="00C35AEF"/>
    <w:rsid w:val="00C50599"/>
    <w:rsid w:val="00C56ECC"/>
    <w:rsid w:val="00C67143"/>
    <w:rsid w:val="00C673A0"/>
    <w:rsid w:val="00C77722"/>
    <w:rsid w:val="00C94740"/>
    <w:rsid w:val="00C96154"/>
    <w:rsid w:val="00CA68CB"/>
    <w:rsid w:val="00CD0522"/>
    <w:rsid w:val="00CF18B6"/>
    <w:rsid w:val="00D07BA3"/>
    <w:rsid w:val="00D14FF9"/>
    <w:rsid w:val="00D737AA"/>
    <w:rsid w:val="00D809AE"/>
    <w:rsid w:val="00D908C6"/>
    <w:rsid w:val="00D91B21"/>
    <w:rsid w:val="00DC7224"/>
    <w:rsid w:val="00DD29FE"/>
    <w:rsid w:val="00DD2B33"/>
    <w:rsid w:val="00DD5F02"/>
    <w:rsid w:val="00E0073F"/>
    <w:rsid w:val="00E11897"/>
    <w:rsid w:val="00E15608"/>
    <w:rsid w:val="00E202FD"/>
    <w:rsid w:val="00E275FA"/>
    <w:rsid w:val="00E35AE8"/>
    <w:rsid w:val="00E62D96"/>
    <w:rsid w:val="00E67559"/>
    <w:rsid w:val="00E75ED7"/>
    <w:rsid w:val="00E76815"/>
    <w:rsid w:val="00E85898"/>
    <w:rsid w:val="00E94D1A"/>
    <w:rsid w:val="00E97831"/>
    <w:rsid w:val="00EB4F55"/>
    <w:rsid w:val="00EC181D"/>
    <w:rsid w:val="00ED1EDE"/>
    <w:rsid w:val="00EE2289"/>
    <w:rsid w:val="00EE4A67"/>
    <w:rsid w:val="00F041F7"/>
    <w:rsid w:val="00F133BB"/>
    <w:rsid w:val="00F15F45"/>
    <w:rsid w:val="00F4515B"/>
    <w:rsid w:val="00F60C74"/>
    <w:rsid w:val="00F72410"/>
    <w:rsid w:val="00F7474C"/>
    <w:rsid w:val="00FA58E7"/>
    <w:rsid w:val="00FA7D2C"/>
    <w:rsid w:val="00FB26C7"/>
    <w:rsid w:val="00FD4917"/>
    <w:rsid w:val="00FE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CA8A"/>
  <w15:docId w15:val="{B990BB88-B891-4AF2-B5AB-FD78D0D0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D9"/>
    <w:rPr>
      <w:lang w:val="pt-B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79D9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B579D9"/>
    <w:pPr>
      <w:spacing w:after="0" w:line="240" w:lineRule="auto"/>
    </w:pPr>
    <w:rPr>
      <w:lang w:val="pt-B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0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EM COMPUTER</dc:creator>
  <cp:lastModifiedBy>Asus</cp:lastModifiedBy>
  <cp:revision>50</cp:revision>
  <dcterms:created xsi:type="dcterms:W3CDTF">2022-01-27T21:05:00Z</dcterms:created>
  <dcterms:modified xsi:type="dcterms:W3CDTF">2023-04-01T10:29:00Z</dcterms:modified>
</cp:coreProperties>
</file>